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C86" w:rsidRDefault="00587F2F" w:rsidP="006D1C86">
      <w:pPr>
        <w:jc w:val="both"/>
      </w:pPr>
      <w:r>
        <w:t>Appendix 6</w:t>
      </w:r>
      <w:bookmarkStart w:id="0" w:name="_GoBack"/>
      <w:bookmarkEnd w:id="0"/>
      <w:r w:rsidR="006D1C86">
        <w:t xml:space="preserve">. Five-year survival rates by disease type among </w:t>
      </w:r>
      <w:r w:rsidR="0024376C">
        <w:t>wo</w:t>
      </w:r>
      <w:r w:rsidR="009C046D">
        <w:t>men</w:t>
      </w:r>
      <w:r w:rsidR="006D1C86">
        <w:t xml:space="preserve"> ages </w:t>
      </w:r>
      <w:r w:rsidR="002704B2">
        <w:t xml:space="preserve">&lt;75, </w:t>
      </w:r>
      <w:r w:rsidR="006D1C86">
        <w:t>75-84</w:t>
      </w:r>
      <w:r w:rsidR="002704B2">
        <w:t>,</w:t>
      </w:r>
      <w:r w:rsidR="006D1C86">
        <w:t xml:space="preserve"> and ≥85 diagnosed 2007-2013, with follow-up into 2014. </w:t>
      </w:r>
    </w:p>
    <w:p w:rsidR="006D1C86" w:rsidRDefault="006D1C86" w:rsidP="006D1C86">
      <w:pPr>
        <w:jc w:val="both"/>
      </w:pPr>
      <w:r w:rsidRPr="0004259D">
        <w:rPr>
          <w:rFonts w:ascii="Arial" w:hAnsi="Arial" w:cs="Arial"/>
          <w:noProof/>
          <w:sz w:val="22"/>
        </w:rPr>
        <w:drawing>
          <wp:inline distT="0" distB="0" distL="0" distR="0" wp14:anchorId="413DFD9A" wp14:editId="0236E3FA">
            <wp:extent cx="5907024" cy="3703320"/>
            <wp:effectExtent l="0" t="0" r="17780" b="1143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 </w:t>
      </w:r>
    </w:p>
    <w:p w:rsidR="00A06EAB" w:rsidRDefault="006D1C86" w:rsidP="006D1C86">
      <w:pPr>
        <w:jc w:val="both"/>
      </w:pPr>
      <w:r>
        <w:t>Note: For NHL, myeloma, ALL, AML, and CML, the relative cumulative survival increased from a prior interval and has been adjusted.</w:t>
      </w:r>
      <w:r w:rsidR="0024376C">
        <w:t xml:space="preserve"> The 5-year ALL survival rates for women ages ≥85 could not be calculated.</w:t>
      </w:r>
    </w:p>
    <w:sectPr w:rsidR="00A06EAB" w:rsidSect="006D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24376C"/>
    <w:rsid w:val="002704B2"/>
    <w:rsid w:val="00587F2F"/>
    <w:rsid w:val="006D1C86"/>
    <w:rsid w:val="007025C6"/>
    <w:rsid w:val="009C046D"/>
    <w:rsid w:val="00A0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FC18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B$2:$B$8</c:f>
              <c:numCache>
                <c:formatCode>0.00%</c:formatCode>
                <c:ptCount val="7"/>
                <c:pt idx="0">
                  <c:v>0.90700000000000003</c:v>
                </c:pt>
                <c:pt idx="1">
                  <c:v>0.79700000000000004</c:v>
                </c:pt>
                <c:pt idx="2">
                  <c:v>0.57999999999999996</c:v>
                </c:pt>
                <c:pt idx="3">
                  <c:v>0.71099999999999997</c:v>
                </c:pt>
                <c:pt idx="4">
                  <c:v>0.90700000000000003</c:v>
                </c:pt>
                <c:pt idx="5">
                  <c:v>0.39</c:v>
                </c:pt>
                <c:pt idx="6">
                  <c:v>0.812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45-4315-BBB4-99641F98355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 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C$2:$C$8</c:f>
              <c:numCache>
                <c:formatCode>0.00%</c:formatCode>
                <c:ptCount val="7"/>
                <c:pt idx="0">
                  <c:v>0.48899999999999999</c:v>
                </c:pt>
                <c:pt idx="1">
                  <c:v>0.61499999999999999</c:v>
                </c:pt>
                <c:pt idx="2">
                  <c:v>0.34499999999999997</c:v>
                </c:pt>
                <c:pt idx="3">
                  <c:v>9.8000000000000004E-2</c:v>
                </c:pt>
                <c:pt idx="4">
                  <c:v>0.78100000000000003</c:v>
                </c:pt>
                <c:pt idx="5">
                  <c:v>3.5999999999999997E-2</c:v>
                </c:pt>
                <c:pt idx="6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45-4315-BBB4-99641F98355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 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D$2:$D$8</c:f>
              <c:numCache>
                <c:formatCode>0.00%</c:formatCode>
                <c:ptCount val="7"/>
                <c:pt idx="0">
                  <c:v>0.32200000000000001</c:v>
                </c:pt>
                <c:pt idx="1">
                  <c:v>0.46</c:v>
                </c:pt>
                <c:pt idx="2">
                  <c:v>0.20399999999999999</c:v>
                </c:pt>
                <c:pt idx="4">
                  <c:v>0.55800000000000005</c:v>
                </c:pt>
                <c:pt idx="5">
                  <c:v>1.2999999999999999E-2</c:v>
                </c:pt>
                <c:pt idx="6">
                  <c:v>0.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BA-45D1-B004-2A2D78ED9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5611640"/>
        <c:axId val="845612032"/>
      </c:barChart>
      <c:catAx>
        <c:axId val="845611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2032"/>
        <c:crosses val="autoZero"/>
        <c:auto val="1"/>
        <c:lblAlgn val="ctr"/>
        <c:lblOffset val="100"/>
        <c:noMultiLvlLbl val="0"/>
      </c:catAx>
      <c:valAx>
        <c:axId val="8456120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1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2</cp:revision>
  <dcterms:created xsi:type="dcterms:W3CDTF">2018-01-29T14:13:00Z</dcterms:created>
  <dcterms:modified xsi:type="dcterms:W3CDTF">2018-01-29T14:13:00Z</dcterms:modified>
</cp:coreProperties>
</file>